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08B86" w14:textId="361B1254" w:rsidR="00F956D1" w:rsidRPr="000637A5" w:rsidRDefault="00D33BCD" w:rsidP="00F956D1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 w:rsidR="00F956D1" w:rsidRPr="000637A5">
        <w:rPr>
          <w:rFonts w:ascii="Times New Roman" w:hAnsi="Times New Roman" w:cs="Times New Roman"/>
          <w:b/>
          <w:lang w:val="en-US"/>
        </w:rPr>
        <w:t xml:space="preserve">: </w:t>
      </w:r>
      <w:proofErr w:type="spellStart"/>
      <w:r w:rsidR="00F956D1" w:rsidRPr="000637A5">
        <w:rPr>
          <w:rFonts w:ascii="Times New Roman" w:hAnsi="Times New Roman" w:cs="Times New Roman"/>
          <w:b/>
          <w:lang w:val="en-US"/>
        </w:rPr>
        <w:t>Sero</w:t>
      </w:r>
      <w:proofErr w:type="spellEnd"/>
      <w:r w:rsidR="00F956D1" w:rsidRPr="000637A5">
        <w:rPr>
          <w:rFonts w:ascii="Times New Roman" w:hAnsi="Times New Roman" w:cs="Times New Roman"/>
          <w:b/>
          <w:lang w:val="en-US"/>
        </w:rPr>
        <w:t xml:space="preserve">-positivity to </w:t>
      </w:r>
      <w:r w:rsidR="00F956D1" w:rsidRPr="000637A5">
        <w:rPr>
          <w:rFonts w:ascii="Times New Roman" w:hAnsi="Times New Roman" w:cs="Times New Roman"/>
          <w:b/>
          <w:i/>
          <w:lang w:val="en-US"/>
        </w:rPr>
        <w:t>E. coli</w:t>
      </w:r>
      <w:r w:rsidR="00F956D1" w:rsidRPr="000637A5">
        <w:rPr>
          <w:rFonts w:ascii="Times New Roman" w:hAnsi="Times New Roman" w:cs="Times New Roman"/>
          <w:b/>
          <w:lang w:val="en-US"/>
        </w:rPr>
        <w:t xml:space="preserve"> and ETBF proteins </w:t>
      </w:r>
      <w:r w:rsidR="005F23A1">
        <w:rPr>
          <w:rFonts w:ascii="Times New Roman" w:hAnsi="Times New Roman" w:cs="Times New Roman"/>
          <w:b/>
          <w:lang w:val="en-US"/>
        </w:rPr>
        <w:t xml:space="preserve">and </w:t>
      </w:r>
      <w:r w:rsidR="005F23A1" w:rsidRPr="00D35B55">
        <w:rPr>
          <w:rFonts w:ascii="Times New Roman" w:hAnsi="Times New Roman" w:cs="Times New Roman"/>
          <w:b/>
          <w:color w:val="FF0000"/>
          <w:lang w:val="en-US"/>
        </w:rPr>
        <w:t>odds of developing colorectal cancer</w:t>
      </w:r>
      <w:r w:rsidR="005F23A1" w:rsidRPr="008836BC">
        <w:rPr>
          <w:rFonts w:ascii="Times New Roman" w:hAnsi="Times New Roman" w:cs="Times New Roman"/>
          <w:b/>
          <w:lang w:val="en-US"/>
        </w:rPr>
        <w:t xml:space="preserve">, </w:t>
      </w:r>
      <w:r w:rsidR="00F956D1">
        <w:rPr>
          <w:rFonts w:ascii="Times New Roman" w:hAnsi="Times New Roman" w:cs="Times New Roman"/>
          <w:b/>
          <w:lang w:val="en-US"/>
        </w:rPr>
        <w:t>in blood samples drawn &gt;2 years before diagnosis</w:t>
      </w:r>
      <w:r w:rsidR="00F956D1" w:rsidRPr="000637A5">
        <w:rPr>
          <w:rFonts w:ascii="Times New Roman" w:hAnsi="Times New Roman" w:cs="Times New Roman"/>
          <w:b/>
          <w:lang w:val="en-US"/>
        </w:rPr>
        <w:t>, the EPIC study.</w:t>
      </w:r>
    </w:p>
    <w:tbl>
      <w:tblPr>
        <w:tblW w:w="1261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2126"/>
        <w:gridCol w:w="850"/>
        <w:gridCol w:w="851"/>
        <w:gridCol w:w="1417"/>
        <w:gridCol w:w="851"/>
        <w:gridCol w:w="709"/>
        <w:gridCol w:w="1559"/>
        <w:gridCol w:w="850"/>
        <w:gridCol w:w="993"/>
        <w:gridCol w:w="1417"/>
      </w:tblGrid>
      <w:tr w:rsidR="00F956D1" w:rsidRPr="000637A5" w14:paraId="69CE928E" w14:textId="77777777" w:rsidTr="007B0782">
        <w:trPr>
          <w:trHeight w:val="3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258D37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A74249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6B30E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672FCCF7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ximal</w:t>
            </w: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colo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D7185E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istal colon</w:t>
            </w:r>
          </w:p>
        </w:tc>
      </w:tr>
      <w:tr w:rsidR="00F956D1" w:rsidRPr="000637A5" w14:paraId="10C24AD2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D94B92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34EECB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9918C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itive n (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11A3B6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DC28710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itive n (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C433B9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shd w:val="clear" w:color="auto" w:fill="F2F2F2" w:themeFill="background1" w:themeFillShade="F2"/>
          </w:tcPr>
          <w:p w14:paraId="640121E9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sitive n (%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7EE274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956D1" w:rsidRPr="000637A5" w14:paraId="215881A1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BD0321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637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Secondary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2DBC3D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B534B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D723A2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7EF151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C86BE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CA0A74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BFFDF68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2A5565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D1B01DF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39D5A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956D1" w:rsidRPr="000637A5" w14:paraId="4399731E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71C1BF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0637A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ntibody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22A86F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48150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32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1D5D8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32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5759C02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EEB8B7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11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3122F6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1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73972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38A7B" w14:textId="77777777" w:rsidR="00F956D1" w:rsidRPr="000637A5" w:rsidRDefault="00CC719F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1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44FC7" w14:textId="77777777" w:rsidR="00F956D1" w:rsidRPr="000637A5" w:rsidRDefault="00CC719F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=141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D53686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R (95% CI)</w:t>
            </w:r>
            <w:r w:rsidRPr="000637A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F956D1" w:rsidRPr="000637A5" w14:paraId="51BC284A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E227D4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α-IgA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1ED95E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E. 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AD9C" w14:textId="77777777" w:rsidR="00F956D1" w:rsidRPr="000637A5" w:rsidRDefault="00C6084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6 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17EF" w14:textId="77777777" w:rsidR="00F956D1" w:rsidRPr="000637A5" w:rsidRDefault="00C6084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CF2A1" w14:textId="77777777" w:rsidR="00F956D1" w:rsidRPr="00C6084D" w:rsidRDefault="009630BD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1.46 (1.04, 2.07</w:t>
            </w:r>
            <w:r w:rsidR="00C6084D" w:rsidRPr="00C6084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FD48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 (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711E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31946B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0.72</w:t>
            </w:r>
            <w:r w:rsidR="00072D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  <w:r w:rsidR="00072D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17A4E9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 (4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1E68E6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 (48)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AAE265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4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0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956D1" w:rsidRPr="009630BD" w14:paraId="6AAD56F9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62726E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CCADBD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2C4F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 (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CE41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 (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7819D" w14:textId="77777777" w:rsidR="00F956D1" w:rsidRPr="000637A5" w:rsidRDefault="009630BD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9 (0.58, 2.07</w:t>
            </w:r>
            <w:r w:rsidR="00C608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40A05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 (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658B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A41458F" w14:textId="77777777" w:rsidR="00F956D1" w:rsidRPr="000637A5" w:rsidRDefault="007B0782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5 (0.54, 5.61</w:t>
            </w:r>
            <w:r w:rsidR="00072D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5166466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(7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7169B03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58288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7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7B0782" w14:paraId="478F8DEA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16EE77CF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70283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either </w:t>
            </w: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nor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82BEA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3 (5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97F0F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8 (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07C2E20" w14:textId="77777777" w:rsidR="00F956D1" w:rsidRPr="000637A5" w:rsidRDefault="00C63BAE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26CFF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2 (5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1C57B7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3 (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15DE298" w14:textId="77777777" w:rsidR="00F956D1" w:rsidRPr="000637A5" w:rsidRDefault="000F7357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CAB644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8 (5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0BF0867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2 (51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B205A7" w14:textId="77777777" w:rsidR="00F956D1" w:rsidRPr="000637A5" w:rsidRDefault="00CC719F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</w:tr>
      <w:tr w:rsidR="00F956D1" w:rsidRPr="007B0782" w14:paraId="05B2B5CD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</w:tcPr>
          <w:p w14:paraId="69443753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90B6BE0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or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672D3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3 (4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FEBA2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3 (4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5F7DAA" w14:textId="77777777" w:rsidR="00F956D1" w:rsidRPr="00A9329C" w:rsidRDefault="00A9329C" w:rsidP="00A9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41</w:t>
            </w:r>
            <w:r w:rsidR="00C63BAE"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(</w:t>
            </w:r>
            <w:r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.99</w:t>
            </w:r>
            <w:r w:rsidR="00C63BAE"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, 2.0</w:t>
            </w:r>
            <w:r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0</w:t>
            </w:r>
            <w:r w:rsidR="00C63BAE" w:rsidRPr="000A7FB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64DE77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0 (42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750DF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6 (47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73A66C73" w14:textId="77777777" w:rsidR="00F956D1" w:rsidRPr="000637A5" w:rsidRDefault="000F7357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</w:tcPr>
          <w:p w14:paraId="529B7821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8 (41)</w:t>
            </w:r>
          </w:p>
        </w:tc>
        <w:tc>
          <w:tcPr>
            <w:tcW w:w="993" w:type="dxa"/>
            <w:vAlign w:val="center"/>
          </w:tcPr>
          <w:p w14:paraId="315C69AC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3 (4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center"/>
          </w:tcPr>
          <w:p w14:paraId="414EC39A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8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1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7B0782" w14:paraId="3717E13C" w14:textId="77777777" w:rsidTr="007B0782">
        <w:trPr>
          <w:trHeight w:val="35"/>
        </w:trPr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3E8F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DB98E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lus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472F9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B93FF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 (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61979CD" w14:textId="77777777" w:rsidR="00F956D1" w:rsidRPr="000637A5" w:rsidRDefault="00C63BAE" w:rsidP="00A9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</w:t>
            </w:r>
            <w:r w:rsidR="00A932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70, 3.</w:t>
            </w:r>
            <w:r w:rsidR="00A932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270FC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54045" w14:textId="77777777" w:rsidR="00F956D1" w:rsidRPr="000637A5" w:rsidRDefault="000F7357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 (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1CF9746" w14:textId="77777777" w:rsidR="00F956D1" w:rsidRPr="000637A5" w:rsidRDefault="000F7357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7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EB03D0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(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9FE22EC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4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8E81D7" w14:textId="77777777" w:rsidR="00F956D1" w:rsidRPr="000637A5" w:rsidRDefault="00CC719F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0637A5" w14:paraId="593F1AD6" w14:textId="77777777" w:rsidTr="007B0782">
        <w:trPr>
          <w:trHeight w:val="3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288341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Ig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020E3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A139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3 (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CBD2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4 (7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EF0A" w14:textId="77777777" w:rsidR="00F956D1" w:rsidRPr="000637A5" w:rsidRDefault="009630BD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1.52 (1.07, 2.17</w:t>
            </w:r>
            <w:r w:rsidR="00C63B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90B80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8 (5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2888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1 (7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20ECD23" w14:textId="77777777" w:rsidR="00F956D1" w:rsidRPr="000637A5" w:rsidRDefault="007B0782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4.45 (1.92, 10.32</w:t>
            </w:r>
            <w:r w:rsidR="00072D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CE0887D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0 (6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CE0F5E8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3 (6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469E99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7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, 1.85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7B0782" w14:paraId="4A667688" w14:textId="77777777" w:rsidTr="007B0782">
        <w:trPr>
          <w:trHeight w:val="35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F579FA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555DC9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CC6D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8 (1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345B" w14:textId="77777777" w:rsidR="00F956D1" w:rsidRPr="000637A5" w:rsidRDefault="00C63BAE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7 (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B8132" w14:textId="77777777" w:rsidR="00F956D1" w:rsidRPr="000637A5" w:rsidRDefault="009630BD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4 (0.82, 2.19</w:t>
            </w:r>
            <w:r w:rsidR="00C63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811A4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 (1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7613" w14:textId="77777777" w:rsidR="00F956D1" w:rsidRPr="000637A5" w:rsidRDefault="00072DB2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 (2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E33AB43" w14:textId="77777777" w:rsidR="00F956D1" w:rsidRPr="007B0782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F23A1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de-DE"/>
              </w:rPr>
              <w:t>2.60</w:t>
            </w:r>
            <w:r w:rsidR="00072DB2" w:rsidRPr="005F23A1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de-DE"/>
              </w:rPr>
              <w:t xml:space="preserve"> (</w:t>
            </w:r>
            <w:r w:rsidRPr="005F23A1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de-DE"/>
              </w:rPr>
              <w:t>1.05, 6.43</w:t>
            </w:r>
            <w:r w:rsidR="00072DB2" w:rsidRPr="005F23A1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F3E2CFE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 (1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F50C54C" w14:textId="77777777" w:rsidR="00F956D1" w:rsidRPr="000637A5" w:rsidRDefault="0007122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(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ADB0DA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9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3</w:t>
            </w:r>
            <w:r w:rsidR="000712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F648B9" w14:paraId="6540F4D3" w14:textId="77777777" w:rsidTr="007B0782">
        <w:trPr>
          <w:trHeight w:val="35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E295B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55BC2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either </w:t>
            </w: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nor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D0D4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2 (3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4D6E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7 (2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43014" w14:textId="77777777" w:rsidR="00F956D1" w:rsidRPr="000637A5" w:rsidRDefault="00F956D1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5552B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 (3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2DA9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 (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8D17A78" w14:textId="77777777" w:rsidR="00F956D1" w:rsidRPr="000637A5" w:rsidRDefault="001E320D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75431C5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7 (33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4064D25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 (3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A8AF0" w14:textId="77777777" w:rsidR="00F956D1" w:rsidRPr="000637A5" w:rsidRDefault="00CC719F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</w:tr>
      <w:tr w:rsidR="00F956D1" w:rsidRPr="000637A5" w14:paraId="495E21D1" w14:textId="77777777" w:rsidTr="007B0782">
        <w:trPr>
          <w:trHeight w:val="35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D221D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275C0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or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F79C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1 (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B945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1 (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E5C3F" w14:textId="77777777" w:rsidR="00F956D1" w:rsidRPr="000637A5" w:rsidRDefault="00A9329C" w:rsidP="00F95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0</w:t>
            </w:r>
            <w:r w:rsidR="00F95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96, 2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8601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4 (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AB56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9 (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3DF88" w14:textId="77777777" w:rsidR="00F956D1" w:rsidRPr="001E320D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2.81</w:t>
            </w:r>
            <w:r w:rsidR="001E320D" w:rsidRPr="001E32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25</w:t>
            </w:r>
            <w:r w:rsidR="001E320D" w:rsidRPr="001E32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6.29</w:t>
            </w:r>
            <w:r w:rsidR="001E320D" w:rsidRPr="001E32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B31D5A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 (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79E155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7 (62)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  <w:vAlign w:val="center"/>
          </w:tcPr>
          <w:p w14:paraId="79C65956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4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8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  <w:r w:rsidR="00CC71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F956D1" w:rsidRPr="00A9329C" w14:paraId="77A9B6E3" w14:textId="77777777" w:rsidTr="007B0782">
        <w:trPr>
          <w:trHeight w:val="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2638" w14:textId="77777777" w:rsidR="00F956D1" w:rsidRPr="000637A5" w:rsidRDefault="00F956D1" w:rsidP="00F956D1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FD46" w14:textId="77777777" w:rsidR="00F956D1" w:rsidRPr="000637A5" w:rsidRDefault="00F956D1" w:rsidP="00F956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plus </w:t>
            </w:r>
            <w:proofErr w:type="spellStart"/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063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327B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 (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48089" w14:textId="77777777" w:rsidR="00F956D1" w:rsidRPr="000637A5" w:rsidRDefault="00F956D1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 (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D82A" w14:textId="77777777" w:rsidR="00F956D1" w:rsidRPr="000637A5" w:rsidRDefault="00A9329C" w:rsidP="00A93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2.00</w:t>
            </w:r>
            <w:r w:rsidR="00F956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9</w:t>
            </w:r>
            <w:r w:rsidR="00F956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, 3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7</w:t>
            </w:r>
            <w:r w:rsidR="00F956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8BFA4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 (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CBE22" w14:textId="77777777" w:rsidR="00F956D1" w:rsidRPr="000637A5" w:rsidRDefault="001E320D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 (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D070A1A" w14:textId="77777777" w:rsidR="00F956D1" w:rsidRPr="000637A5" w:rsidRDefault="007B0782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11.05 (2.86</w:t>
            </w:r>
            <w:r w:rsidR="001E32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42.70</w:t>
            </w:r>
            <w:r w:rsidR="001E32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1B4290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AD57437" w14:textId="77777777" w:rsidR="00F956D1" w:rsidRPr="000637A5" w:rsidRDefault="00CC719F" w:rsidP="00F95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83D04" w14:textId="77777777" w:rsidR="00F956D1" w:rsidRPr="000637A5" w:rsidRDefault="00CC719F" w:rsidP="007B0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1 (0.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2.</w:t>
            </w:r>
            <w:r w:rsidR="007B07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</w:tbl>
    <w:p w14:paraId="73CBCCB2" w14:textId="20BC50DF" w:rsidR="00F956D1" w:rsidRDefault="00F956D1" w:rsidP="00F956D1">
      <w:pPr>
        <w:spacing w:after="0" w:line="240" w:lineRule="auto"/>
        <w:rPr>
          <w:rFonts w:ascii="Times New Roman" w:hAnsi="Times New Roman" w:cs="Times New Roman"/>
          <w:color w:val="000000"/>
          <w:sz w:val="18"/>
          <w:lang w:val="en-US"/>
        </w:rPr>
      </w:pPr>
      <w:proofErr w:type="spellStart"/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a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positive</w:t>
      </w:r>
      <w:proofErr w:type="spellEnd"/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 to any protein for the respective species; </w:t>
      </w:r>
      <w:proofErr w:type="spellStart"/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b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Conditional</w:t>
      </w:r>
      <w:proofErr w:type="spellEnd"/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 logistic regression model based on the matching factors plus additional adjust</w:t>
      </w:r>
      <w:r w:rsidR="0072553F">
        <w:rPr>
          <w:rFonts w:ascii="Times New Roman" w:hAnsi="Times New Roman" w:cs="Times New Roman"/>
          <w:color w:val="000000"/>
          <w:sz w:val="18"/>
          <w:lang w:val="en-US"/>
        </w:rPr>
        <w:t>ment for BMI (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kg/m</w:t>
      </w:r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2</w:t>
      </w:r>
      <w:r w:rsidR="0072553F" w:rsidRPr="0072553F">
        <w:rPr>
          <w:rFonts w:ascii="Times New Roman" w:hAnsi="Times New Roman" w:cs="Times New Roman"/>
          <w:color w:val="FF0000"/>
          <w:sz w:val="18"/>
          <w:lang w:val="en-US"/>
        </w:rPr>
        <w:t>, continuous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), smoking status (never, former, current), alcohol consumption (</w:t>
      </w:r>
      <w:r w:rsidR="0072553F">
        <w:rPr>
          <w:rFonts w:ascii="Times New Roman" w:hAnsi="Times New Roman" w:cs="Times New Roman"/>
          <w:color w:val="000000"/>
          <w:sz w:val="18"/>
          <w:lang w:val="en-US"/>
        </w:rPr>
        <w:t>g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/day</w:t>
      </w:r>
      <w:r w:rsidR="0072553F" w:rsidRPr="0072553F">
        <w:rPr>
          <w:rFonts w:ascii="Times New Roman" w:hAnsi="Times New Roman" w:cs="Times New Roman"/>
          <w:color w:val="FF0000"/>
          <w:sz w:val="18"/>
          <w:lang w:val="en-US"/>
        </w:rPr>
        <w:t>, continuous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), highest education attained at baseline (≤primary school, technical/professional, ≥secondary school), </w:t>
      </w:r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 xml:space="preserve">dietary variables (total daily intake in [g] of vegetables, fruits, dairy, cereals, fish, red meats, processed meats, </w:t>
      </w:r>
      <w:proofErr w:type="spellStart"/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>fibre</w:t>
      </w:r>
      <w:proofErr w:type="spellEnd"/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>, and daily intake level of total energy [kcal], all continuous) and physical activity (inactive, moderately inactive, moderately active, active)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18"/>
          <w:lang w:val="en-US"/>
        </w:rPr>
        <w:t xml:space="preserve">statistically 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significant associations (p &lt; 0.05) are marked in bold font.</w:t>
      </w:r>
    </w:p>
    <w:p w14:paraId="6C78C737" w14:textId="73774DA8" w:rsidR="007D4DDA" w:rsidRDefault="007D4DDA" w:rsidP="00F956D1">
      <w:pPr>
        <w:spacing w:after="0" w:line="240" w:lineRule="auto"/>
        <w:rPr>
          <w:rFonts w:ascii="Times New Roman" w:hAnsi="Times New Roman" w:cs="Times New Roman"/>
          <w:color w:val="000000"/>
          <w:sz w:val="18"/>
          <w:lang w:val="en-US"/>
        </w:rPr>
      </w:pPr>
    </w:p>
    <w:p w14:paraId="42EB0D48" w14:textId="77777777" w:rsidR="001C1C2B" w:rsidRDefault="001C1C2B" w:rsidP="00F956D1">
      <w:pPr>
        <w:spacing w:after="0" w:line="240" w:lineRule="auto"/>
        <w:rPr>
          <w:rFonts w:ascii="Times New Roman" w:hAnsi="Times New Roman" w:cs="Times New Roman"/>
          <w:color w:val="000000"/>
          <w:sz w:val="18"/>
          <w:lang w:val="en-US"/>
        </w:rPr>
      </w:pPr>
    </w:p>
    <w:p w14:paraId="707F8CC7" w14:textId="77777777" w:rsidR="007D4DDA" w:rsidRDefault="007D4DDA" w:rsidP="00F956D1">
      <w:pPr>
        <w:spacing w:after="0" w:line="240" w:lineRule="auto"/>
        <w:rPr>
          <w:rFonts w:ascii="Times New Roman" w:hAnsi="Times New Roman" w:cs="Times New Roman"/>
          <w:color w:val="000000"/>
          <w:sz w:val="18"/>
          <w:lang w:val="en-US"/>
        </w:rPr>
      </w:pPr>
    </w:p>
    <w:p w14:paraId="68489B9C" w14:textId="0021195B" w:rsidR="007D4DDA" w:rsidRPr="007D4DDA" w:rsidRDefault="007D4DDA" w:rsidP="007D4DDA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r w:rsidRPr="000637A5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IgA/IgG dual</w:t>
      </w:r>
      <w:r w:rsidRPr="000637A5">
        <w:rPr>
          <w:rFonts w:ascii="Times New Roman" w:hAnsi="Times New Roman" w:cs="Times New Roman"/>
          <w:b/>
          <w:lang w:val="en-US"/>
        </w:rPr>
        <w:t xml:space="preserve">-positivity to </w:t>
      </w:r>
      <w:r w:rsidRPr="000637A5">
        <w:rPr>
          <w:rFonts w:ascii="Times New Roman" w:hAnsi="Times New Roman" w:cs="Times New Roman"/>
          <w:b/>
          <w:i/>
          <w:lang w:val="en-US"/>
        </w:rPr>
        <w:t>E. coli</w:t>
      </w:r>
      <w:r w:rsidRPr="000637A5">
        <w:rPr>
          <w:rFonts w:ascii="Times New Roman" w:hAnsi="Times New Roman" w:cs="Times New Roman"/>
          <w:b/>
          <w:lang w:val="en-US"/>
        </w:rPr>
        <w:t xml:space="preserve"> and ETBF proteins and </w:t>
      </w:r>
      <w:r w:rsidR="002322E7" w:rsidRPr="00D35B55">
        <w:rPr>
          <w:rFonts w:ascii="Times New Roman" w:hAnsi="Times New Roman" w:cs="Times New Roman"/>
          <w:b/>
          <w:color w:val="FF0000"/>
          <w:lang w:val="en-US"/>
        </w:rPr>
        <w:t>odds of developing colorectal cancer</w:t>
      </w:r>
      <w:r w:rsidRPr="000637A5">
        <w:rPr>
          <w:rFonts w:ascii="Times New Roman" w:hAnsi="Times New Roman" w:cs="Times New Roman"/>
          <w:b/>
          <w:lang w:val="en-US"/>
        </w:rPr>
        <w:t>, the EPIC study.</w:t>
      </w:r>
    </w:p>
    <w:tbl>
      <w:tblPr>
        <w:tblW w:w="896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34"/>
        <w:gridCol w:w="2693"/>
        <w:gridCol w:w="993"/>
        <w:gridCol w:w="850"/>
        <w:gridCol w:w="1396"/>
      </w:tblGrid>
      <w:tr w:rsidR="007D4DDA" w:rsidRPr="007D4DDA" w14:paraId="64169F65" w14:textId="77777777" w:rsidTr="00DA035A">
        <w:trPr>
          <w:trHeight w:val="74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486B079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E2CF502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1DC052E0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Positive n (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/>
          </w:tcPr>
          <w:p w14:paraId="76382CAB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D4DDA" w:rsidRPr="007D4DDA" w14:paraId="627D82C2" w14:textId="77777777" w:rsidTr="00DA035A">
        <w:trPr>
          <w:trHeight w:val="74"/>
        </w:trPr>
        <w:tc>
          <w:tcPr>
            <w:tcW w:w="3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2EDC885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07328690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Secondary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F2F2F2"/>
            <w:noWrap/>
            <w:vAlign w:val="center"/>
          </w:tcPr>
          <w:p w14:paraId="3860F989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7B51D196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96" w:type="dxa"/>
            <w:tcBorders>
              <w:left w:val="nil"/>
              <w:right w:val="single" w:sz="4" w:space="0" w:color="auto"/>
            </w:tcBorders>
            <w:shd w:val="clear" w:color="auto" w:fill="F2F2F2"/>
          </w:tcPr>
          <w:p w14:paraId="0CE25903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7D4DDA" w:rsidRPr="007D4DDA" w14:paraId="2496F83C" w14:textId="77777777" w:rsidTr="00DA035A">
        <w:trPr>
          <w:trHeight w:val="74"/>
        </w:trPr>
        <w:tc>
          <w:tcPr>
            <w:tcW w:w="3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40E2EF0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Bacterium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2B543A" w14:textId="77777777" w:rsidR="007D4DDA" w:rsidRPr="007D4DDA" w:rsidRDefault="007D4DDA" w:rsidP="007D4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ntibody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2C4B00E6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n=44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14:paraId="546E4A80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n=442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62CED43" w14:textId="77777777" w:rsidR="007D4DDA" w:rsidRPr="007D4DDA" w:rsidRDefault="007D4DDA" w:rsidP="007D4D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OR (95% CI)</w:t>
            </w:r>
            <w:r w:rsidRPr="007D4DDA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452D10" w:rsidRPr="007D4DDA" w14:paraId="61D6776A" w14:textId="77777777" w:rsidTr="00DA035A">
        <w:trPr>
          <w:trHeight w:val="74"/>
        </w:trPr>
        <w:tc>
          <w:tcPr>
            <w:tcW w:w="30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BDE7EB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E. coli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6676FF35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ither α-IgA nor α-IgG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9701D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7 (2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FCE7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1 (23)</w:t>
            </w:r>
          </w:p>
        </w:tc>
        <w:tc>
          <w:tcPr>
            <w:tcW w:w="1396" w:type="dxa"/>
            <w:tcBorders>
              <w:top w:val="nil"/>
              <w:left w:val="nil"/>
              <w:right w:val="single" w:sz="4" w:space="0" w:color="auto"/>
            </w:tcBorders>
          </w:tcPr>
          <w:p w14:paraId="37F8E0D7" w14:textId="77777777" w:rsidR="00452D10" w:rsidRPr="00452D10" w:rsidRDefault="00452D10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ref)</w:t>
            </w:r>
          </w:p>
        </w:tc>
      </w:tr>
      <w:tr w:rsidR="00452D10" w:rsidRPr="007D4DDA" w14:paraId="209BF44E" w14:textId="77777777" w:rsidTr="00DA035A">
        <w:trPr>
          <w:trHeight w:val="74"/>
        </w:trPr>
        <w:tc>
          <w:tcPr>
            <w:tcW w:w="30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AFF924" w14:textId="77777777" w:rsidR="00452D10" w:rsidRPr="007D4DDA" w:rsidRDefault="00452D10" w:rsidP="00452D1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28F5DFE7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or α-IgG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B6446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3 (4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2DCF3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8 (36)</w:t>
            </w:r>
          </w:p>
        </w:tc>
        <w:tc>
          <w:tcPr>
            <w:tcW w:w="1396" w:type="dxa"/>
            <w:tcBorders>
              <w:left w:val="nil"/>
              <w:right w:val="single" w:sz="4" w:space="0" w:color="auto"/>
            </w:tcBorders>
          </w:tcPr>
          <w:p w14:paraId="52C31225" w14:textId="77777777" w:rsidR="00452D10" w:rsidRPr="00452D10" w:rsidRDefault="005F1372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6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(0.67, 1.39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452D10" w:rsidRPr="007D4DDA" w14:paraId="744E309F" w14:textId="77777777" w:rsidTr="00DA035A">
        <w:trPr>
          <w:trHeight w:val="74"/>
        </w:trPr>
        <w:tc>
          <w:tcPr>
            <w:tcW w:w="3034" w:type="dxa"/>
            <w:tcBorders>
              <w:left w:val="single" w:sz="4" w:space="0" w:color="auto"/>
              <w:right w:val="single" w:sz="4" w:space="0" w:color="auto"/>
            </w:tcBorders>
          </w:tcPr>
          <w:p w14:paraId="19F8062A" w14:textId="77777777" w:rsidR="00452D10" w:rsidRPr="007D4DDA" w:rsidRDefault="00452D10" w:rsidP="00452D1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4B14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plus α-IgG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A2598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2 (3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0FE35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3 (36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24DD64" w14:textId="77777777" w:rsidR="00452D10" w:rsidRPr="00452D10" w:rsidRDefault="005F1372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bookmarkStart w:id="0" w:name="_Hlk64997785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1.57 (</w:t>
            </w:r>
            <w:bookmarkStart w:id="1" w:name="_Hlk64997566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1.07, 2.32</w:t>
            </w:r>
            <w:bookmarkEnd w:id="1"/>
            <w:r w:rsidR="00452D10" w:rsidRPr="00452D1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)</w:t>
            </w:r>
            <w:bookmarkEnd w:id="0"/>
          </w:p>
        </w:tc>
      </w:tr>
      <w:tr w:rsidR="00452D10" w:rsidRPr="007D4DDA" w14:paraId="05EE0F15" w14:textId="77777777" w:rsidTr="00DA035A">
        <w:trPr>
          <w:trHeight w:val="74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AC4828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59253C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ither α-IgA nor α-Ig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64EA1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7 (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35C8A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2 (82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72031B" w14:textId="77777777" w:rsidR="00452D10" w:rsidRPr="00452D10" w:rsidRDefault="00452D10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</w:tr>
      <w:tr w:rsidR="00452D10" w:rsidRPr="007D4DDA" w14:paraId="6D863A73" w14:textId="77777777" w:rsidTr="00DA035A">
        <w:trPr>
          <w:trHeight w:val="74"/>
        </w:trPr>
        <w:tc>
          <w:tcPr>
            <w:tcW w:w="30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C55E2A" w14:textId="77777777" w:rsidR="00452D10" w:rsidRPr="007D4DDA" w:rsidRDefault="00452D10" w:rsidP="00452D1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66BA3A50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or α-IgG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BECBA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8 (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550FF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9 (16)</w:t>
            </w:r>
          </w:p>
        </w:tc>
        <w:tc>
          <w:tcPr>
            <w:tcW w:w="1396" w:type="dxa"/>
            <w:tcBorders>
              <w:left w:val="nil"/>
              <w:right w:val="single" w:sz="4" w:space="0" w:color="auto"/>
            </w:tcBorders>
          </w:tcPr>
          <w:p w14:paraId="11510DAC" w14:textId="77777777" w:rsidR="00452D10" w:rsidRPr="00452D10" w:rsidRDefault="00452D10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1 (0.87, 1.96)</w:t>
            </w:r>
          </w:p>
        </w:tc>
      </w:tr>
      <w:tr w:rsidR="00452D10" w:rsidRPr="007D4DDA" w14:paraId="0A80A075" w14:textId="77777777" w:rsidTr="00DA035A">
        <w:trPr>
          <w:trHeight w:val="74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4C1B" w14:textId="77777777" w:rsidR="00452D10" w:rsidRPr="007D4DDA" w:rsidRDefault="00452D10" w:rsidP="00452D10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8B3D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plus α-IgG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37E6D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(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5D836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 (2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C48DCC" w14:textId="77777777" w:rsidR="00452D10" w:rsidRPr="00452D10" w:rsidRDefault="005F1372" w:rsidP="005F1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2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1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452D10" w:rsidRPr="007D4DDA" w14:paraId="35CA8AB6" w14:textId="77777777" w:rsidTr="00DA035A">
        <w:trPr>
          <w:trHeight w:val="74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9857B6" w14:textId="77777777" w:rsidR="00452D10" w:rsidRPr="007D4DDA" w:rsidRDefault="00452D10" w:rsidP="00452D1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either </w:t>
            </w:r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 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or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69A53B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ither α-IgA nor α-Ig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4802F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8 (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643F2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9 (2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C96F95" w14:textId="77777777" w:rsidR="00452D10" w:rsidRPr="00452D10" w:rsidRDefault="00452D10" w:rsidP="00452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0 (ref)</w:t>
            </w:r>
          </w:p>
        </w:tc>
      </w:tr>
      <w:tr w:rsidR="00452D10" w:rsidRPr="007D4DDA" w14:paraId="16C4B48C" w14:textId="77777777" w:rsidTr="00DA035A">
        <w:trPr>
          <w:trHeight w:val="74"/>
        </w:trPr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82AF4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 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r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23D4AD61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or α-IgG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C3ACE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0 (7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8BF23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6 (78)</w:t>
            </w:r>
          </w:p>
        </w:tc>
        <w:tc>
          <w:tcPr>
            <w:tcW w:w="1396" w:type="dxa"/>
            <w:tcBorders>
              <w:left w:val="nil"/>
              <w:right w:val="single" w:sz="4" w:space="0" w:color="auto"/>
            </w:tcBorders>
          </w:tcPr>
          <w:p w14:paraId="45097470" w14:textId="77777777" w:rsidR="00452D10" w:rsidRPr="00452D10" w:rsidRDefault="005F1372" w:rsidP="005F1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8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2</w:t>
            </w:r>
            <w:r w:rsidR="00452D10"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452D10" w:rsidRPr="007D4DDA" w14:paraId="1B06F65D" w14:textId="77777777" w:rsidTr="00DA035A">
        <w:trPr>
          <w:trHeight w:val="74"/>
        </w:trPr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19C2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.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coli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 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lus </w:t>
            </w:r>
            <w:proofErr w:type="spellStart"/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TBF</w:t>
            </w: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D21C" w14:textId="77777777" w:rsidR="00452D10" w:rsidRPr="007D4DDA" w:rsidRDefault="00452D10" w:rsidP="00452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α-IgA plus α-IgG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86392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(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0CB5A" w14:textId="77777777" w:rsidR="00452D10" w:rsidRPr="007D4DDA" w:rsidRDefault="00452D10" w:rsidP="00452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D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(2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362A70" w14:textId="77777777" w:rsidR="00452D10" w:rsidRPr="00452D10" w:rsidRDefault="00452D10" w:rsidP="005F1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</w:t>
            </w:r>
            <w:r w:rsidR="005F13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7</w:t>
            </w: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0.4</w:t>
            </w:r>
            <w:r w:rsidR="005F13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, 6.</w:t>
            </w:r>
            <w:r w:rsidR="005F13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</w:t>
            </w:r>
            <w:r w:rsidRPr="00452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</w:tbl>
    <w:p w14:paraId="0010BA93" w14:textId="501251C7" w:rsidR="003E7FF8" w:rsidRPr="00B1706C" w:rsidRDefault="007D4DDA" w:rsidP="00B1706C">
      <w:pPr>
        <w:spacing w:after="0" w:line="240" w:lineRule="auto"/>
        <w:rPr>
          <w:rFonts w:ascii="Times New Roman" w:hAnsi="Times New Roman" w:cs="Times New Roman"/>
          <w:color w:val="000000"/>
          <w:sz w:val="18"/>
          <w:lang w:val="en-US"/>
        </w:rPr>
      </w:pPr>
      <w:proofErr w:type="spellStart"/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a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positive</w:t>
      </w:r>
      <w:proofErr w:type="spellEnd"/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 to any protein for the respective species; </w:t>
      </w:r>
      <w:proofErr w:type="spellStart"/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b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Conditional</w:t>
      </w:r>
      <w:proofErr w:type="spellEnd"/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 logistic regression model based on the matching factors plus additional adjust</w:t>
      </w:r>
      <w:r w:rsidR="0072553F">
        <w:rPr>
          <w:rFonts w:ascii="Times New Roman" w:hAnsi="Times New Roman" w:cs="Times New Roman"/>
          <w:color w:val="000000"/>
          <w:sz w:val="18"/>
          <w:lang w:val="en-US"/>
        </w:rPr>
        <w:t>ment for BMI (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kg/m</w:t>
      </w:r>
      <w:r w:rsidRPr="000637A5">
        <w:rPr>
          <w:rFonts w:ascii="Times New Roman" w:hAnsi="Times New Roman" w:cs="Times New Roman"/>
          <w:color w:val="000000"/>
          <w:sz w:val="18"/>
          <w:vertAlign w:val="superscript"/>
          <w:lang w:val="en-US"/>
        </w:rPr>
        <w:t>2</w:t>
      </w:r>
      <w:r w:rsidR="0072553F" w:rsidRPr="0072553F">
        <w:rPr>
          <w:rFonts w:ascii="Times New Roman" w:hAnsi="Times New Roman" w:cs="Times New Roman"/>
          <w:color w:val="FF0000"/>
          <w:sz w:val="18"/>
          <w:lang w:val="en-US"/>
        </w:rPr>
        <w:t>, continuous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), smoking status (never, former, curre</w:t>
      </w:r>
      <w:r w:rsidR="0072553F">
        <w:rPr>
          <w:rFonts w:ascii="Times New Roman" w:hAnsi="Times New Roman" w:cs="Times New Roman"/>
          <w:color w:val="000000"/>
          <w:sz w:val="18"/>
          <w:lang w:val="en-US"/>
        </w:rPr>
        <w:t>nt), alcohol consumption (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g/day</w:t>
      </w:r>
      <w:r w:rsidR="0072553F" w:rsidRPr="0072553F">
        <w:rPr>
          <w:rFonts w:ascii="Times New Roman" w:hAnsi="Times New Roman" w:cs="Times New Roman"/>
          <w:color w:val="FF0000"/>
          <w:sz w:val="18"/>
          <w:lang w:val="en-US"/>
        </w:rPr>
        <w:t>, continuous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), highest education attained at baseline (≤primary school, technical/professional, ≥secondary school), </w:t>
      </w:r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 xml:space="preserve">dietary variables (total daily intake in [g] of vegetables, fruits, dairy, cereals, fish, red meats, processed meats, </w:t>
      </w:r>
      <w:proofErr w:type="spellStart"/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>fibre</w:t>
      </w:r>
      <w:proofErr w:type="spellEnd"/>
      <w:r w:rsidRPr="007F57B0">
        <w:rPr>
          <w:rFonts w:ascii="Times New Roman" w:hAnsi="Times New Roman" w:cs="Times New Roman"/>
          <w:color w:val="000000"/>
          <w:sz w:val="18"/>
          <w:szCs w:val="20"/>
          <w:lang w:val="en-US"/>
        </w:rPr>
        <w:t>, and daily intake level of total energy [kcal], all continuous) and physical activity (inactive, moderately inactive, moderately active, active)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18"/>
          <w:lang w:val="en-US"/>
        </w:rPr>
        <w:t xml:space="preserve">statistically </w:t>
      </w:r>
      <w:r w:rsidRPr="000637A5">
        <w:rPr>
          <w:rFonts w:ascii="Times New Roman" w:hAnsi="Times New Roman" w:cs="Times New Roman"/>
          <w:color w:val="000000"/>
          <w:sz w:val="18"/>
          <w:lang w:val="en-US"/>
        </w:rPr>
        <w:t>significant associations (p &lt; 0.05) are marked in bold font.</w:t>
      </w:r>
    </w:p>
    <w:sectPr w:rsidR="003E7FF8" w:rsidRPr="00B1706C" w:rsidSect="00F956D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6D1"/>
    <w:rsid w:val="0007122F"/>
    <w:rsid w:val="00072DB2"/>
    <w:rsid w:val="000A7FBE"/>
    <w:rsid w:val="000F7357"/>
    <w:rsid w:val="001C1C2B"/>
    <w:rsid w:val="001E320D"/>
    <w:rsid w:val="002322E7"/>
    <w:rsid w:val="002870D4"/>
    <w:rsid w:val="003E7FF8"/>
    <w:rsid w:val="00452D10"/>
    <w:rsid w:val="005F1372"/>
    <w:rsid w:val="005F23A1"/>
    <w:rsid w:val="0072553F"/>
    <w:rsid w:val="007B0782"/>
    <w:rsid w:val="007D4DDA"/>
    <w:rsid w:val="009630BD"/>
    <w:rsid w:val="00A21B29"/>
    <w:rsid w:val="00A9329C"/>
    <w:rsid w:val="00B1706C"/>
    <w:rsid w:val="00C6084D"/>
    <w:rsid w:val="00C63BAE"/>
    <w:rsid w:val="00CC719F"/>
    <w:rsid w:val="00D33BCD"/>
    <w:rsid w:val="00E87BB3"/>
    <w:rsid w:val="00F9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B479C"/>
  <w15:chartTrackingRefBased/>
  <w15:docId w15:val="{56B8C85C-1968-495B-8BD3-C0972DED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D1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1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Julia</dc:creator>
  <cp:keywords/>
  <dc:description/>
  <cp:lastModifiedBy>david hughes</cp:lastModifiedBy>
  <cp:revision>4</cp:revision>
  <dcterms:created xsi:type="dcterms:W3CDTF">2021-02-21T20:04:00Z</dcterms:created>
  <dcterms:modified xsi:type="dcterms:W3CDTF">2021-02-25T18:11:00Z</dcterms:modified>
</cp:coreProperties>
</file>